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B7F" w:rsidRDefault="00112B7F" w:rsidP="00112B7F">
      <w:pPr>
        <w:pStyle w:val="Default"/>
      </w:pPr>
    </w:p>
    <w:p w:rsidR="004F007E" w:rsidRDefault="004F007E" w:rsidP="004F007E">
      <w:pPr>
        <w:pStyle w:val="SP118850"/>
        <w:jc w:val="center"/>
        <w:rPr>
          <w:rFonts w:cs="POIIC N+ T T 2 F 57o 00"/>
          <w:color w:val="000000"/>
        </w:rPr>
      </w:pPr>
    </w:p>
    <w:p w:rsidR="004F007E" w:rsidRPr="00156BA1" w:rsidRDefault="003A0631" w:rsidP="004F007E">
      <w:pPr>
        <w:pStyle w:val="SP118862"/>
        <w:rPr>
          <w:rFonts w:ascii="Times New Roman" w:hAnsi="Times New Roman" w:cs="Times New Roman"/>
          <w:b/>
          <w:color w:val="000000"/>
          <w:lang w:val="en-US"/>
        </w:rPr>
      </w:pPr>
      <w:r w:rsidRPr="003A0631">
        <w:rPr>
          <w:rStyle w:val="SC1620"/>
          <w:rFonts w:ascii="Times New Roman" w:hAnsi="Times New Roman" w:cs="Times New Roman"/>
          <w:b/>
          <w:sz w:val="24"/>
          <w:szCs w:val="24"/>
          <w:lang w:val="en-US"/>
        </w:rPr>
        <w:t>Supplementary material 1</w:t>
      </w:r>
      <w:bookmarkStart w:id="0" w:name="_GoBack"/>
      <w:bookmarkEnd w:id="0"/>
    </w:p>
    <w:p w:rsidR="00112B7F" w:rsidRPr="00156BA1" w:rsidRDefault="004F007E" w:rsidP="004F007E">
      <w:pPr>
        <w:rPr>
          <w:rStyle w:val="SC1667"/>
          <w:rFonts w:ascii="Times New Roman" w:hAnsi="Times New Roman" w:cs="Times New Roman"/>
          <w:sz w:val="24"/>
          <w:szCs w:val="24"/>
          <w:lang w:val="en-US"/>
        </w:rPr>
      </w:pPr>
      <w:r w:rsidRPr="00156BA1">
        <w:rPr>
          <w:rStyle w:val="SC1667"/>
          <w:rFonts w:ascii="Times New Roman" w:hAnsi="Times New Roman" w:cs="Times New Roman"/>
          <w:sz w:val="24"/>
          <w:szCs w:val="24"/>
          <w:lang w:val="en-US"/>
        </w:rPr>
        <w:t xml:space="preserve">Sample information for specimens included in this study. Process IDs are sequence identifiers in BOLD; Sample IDs are specimen identifiers; BINs are Barcode Identification Numbers in BOLD. Details of collecting data, images, sequences, and trace files for the </w:t>
      </w:r>
      <w:proofErr w:type="spellStart"/>
      <w:r w:rsidRPr="00156BA1">
        <w:rPr>
          <w:rStyle w:val="SC1667"/>
          <w:rFonts w:ascii="Times New Roman" w:hAnsi="Times New Roman" w:cs="Times New Roman"/>
          <w:sz w:val="24"/>
          <w:szCs w:val="24"/>
          <w:lang w:val="en-US"/>
        </w:rPr>
        <w:t>barcoded</w:t>
      </w:r>
      <w:proofErr w:type="spellEnd"/>
      <w:r w:rsidRPr="00156BA1">
        <w:rPr>
          <w:rStyle w:val="SC1667"/>
          <w:rFonts w:ascii="Times New Roman" w:hAnsi="Times New Roman" w:cs="Times New Roman"/>
          <w:sz w:val="24"/>
          <w:szCs w:val="24"/>
          <w:lang w:val="en-US"/>
        </w:rPr>
        <w:t xml:space="preserve"> specimens are available in the</w:t>
      </w:r>
      <w:r w:rsidR="00AC7BE7" w:rsidRPr="00156BA1">
        <w:rPr>
          <w:rStyle w:val="SC1667"/>
          <w:rFonts w:ascii="Times New Roman" w:hAnsi="Times New Roman" w:cs="Times New Roman"/>
          <w:sz w:val="24"/>
          <w:szCs w:val="24"/>
          <w:lang w:val="en-US"/>
        </w:rPr>
        <w:t xml:space="preserve"> public</w:t>
      </w:r>
      <w:r w:rsidRPr="00156BA1">
        <w:rPr>
          <w:rStyle w:val="SC1667"/>
          <w:rFonts w:ascii="Times New Roman" w:hAnsi="Times New Roman" w:cs="Times New Roman"/>
          <w:sz w:val="24"/>
          <w:szCs w:val="24"/>
          <w:lang w:val="en-US"/>
        </w:rPr>
        <w:t xml:space="preserve"> BOLD dataset “DS-</w:t>
      </w:r>
      <w:r w:rsidR="00AC7BE7" w:rsidRPr="00156BA1">
        <w:rPr>
          <w:rStyle w:val="SC1667"/>
          <w:rFonts w:ascii="Times New Roman" w:hAnsi="Times New Roman" w:cs="Times New Roman"/>
          <w:sz w:val="24"/>
          <w:szCs w:val="24"/>
          <w:lang w:val="en-US"/>
        </w:rPr>
        <w:t>LECARY</w:t>
      </w:r>
      <w:r w:rsidRPr="00156BA1">
        <w:rPr>
          <w:rStyle w:val="SC1667"/>
          <w:rFonts w:ascii="Times New Roman" w:hAnsi="Times New Roman" w:cs="Times New Roman"/>
          <w:sz w:val="24"/>
          <w:szCs w:val="24"/>
          <w:lang w:val="en-US"/>
        </w:rPr>
        <w:t xml:space="preserve">”, accessed at </w:t>
      </w:r>
      <w:r w:rsidR="00AC7BE7" w:rsidRPr="00BA36CB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dx.doi.org/10.5883/DS-LECARY</w:t>
      </w:r>
      <w:r w:rsidRPr="00156BA1">
        <w:rPr>
          <w:rStyle w:val="SC1667"/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12138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3276"/>
        <w:gridCol w:w="1559"/>
        <w:gridCol w:w="1559"/>
        <w:gridCol w:w="1470"/>
        <w:gridCol w:w="971"/>
        <w:gridCol w:w="3303"/>
      </w:tblGrid>
      <w:tr w:rsidR="00AC7BE7" w:rsidRPr="00AC7BE7" w:rsidTr="00AC7BE7">
        <w:trPr>
          <w:trHeight w:val="264"/>
        </w:trPr>
        <w:tc>
          <w:tcPr>
            <w:tcW w:w="3276" w:type="dxa"/>
            <w:shd w:val="clear" w:color="000000" w:fill="FFFFFF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Species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Process ID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Sample ID</w:t>
            </w:r>
          </w:p>
        </w:tc>
        <w:tc>
          <w:tcPr>
            <w:tcW w:w="1470" w:type="dxa"/>
            <w:shd w:val="clear" w:color="000000" w:fill="FFFFFF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BIN</w:t>
            </w:r>
          </w:p>
        </w:tc>
        <w:tc>
          <w:tcPr>
            <w:tcW w:w="971" w:type="dxa"/>
            <w:shd w:val="clear" w:color="000000" w:fill="FFFFFF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GenBank</w:t>
            </w:r>
          </w:p>
        </w:tc>
        <w:tc>
          <w:tcPr>
            <w:tcW w:w="3303" w:type="dxa"/>
            <w:shd w:val="clear" w:color="000000" w:fill="FFFFFF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AT"/>
              </w:rPr>
              <w:t>Institution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albifaciell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A747-0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0787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K2832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426134</w:t>
            </w:r>
          </w:p>
        </w:tc>
        <w:tc>
          <w:tcPr>
            <w:tcW w:w="33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albifac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D562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7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K28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100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albifac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D580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7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K28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101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albifac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D563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73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K28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100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als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EUA388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97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V05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093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als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E073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42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V77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106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amau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522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21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20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amau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979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356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66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amau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E399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45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E58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156BA1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4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amau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976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356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65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amau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E398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45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E58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156BA1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4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amau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F108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527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BA23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156BA1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2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amau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977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35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65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amau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978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35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65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amau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F107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52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BA23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156BA1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3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bland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465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19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15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bland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J1299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211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156BA1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4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bland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B755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026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163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bland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C179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035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202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blandello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021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LM Lep 004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K28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156BA1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3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andesmuseum Kaernten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blandello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059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04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K28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477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blandello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K668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82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K28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F85423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blandello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K150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77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K28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156BA1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7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blandul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019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LM Lep 004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V77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156BA1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8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andesmuseum Kaernten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blandul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L286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92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V77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095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lastRenderedPageBreak/>
              <w:t>Caryocolum blandul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L287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92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V77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156BA1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9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blandul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EUA184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95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V77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156BA1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9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blandul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020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LM Lep 004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V77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156BA1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7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andesmuseum Kaernten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ass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E405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45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156BA1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4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ass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151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LM Lep 006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156BA1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2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andesmuseum Kaernten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ass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586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24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27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ass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E633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095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435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ass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E046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081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379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ass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E707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096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442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aulige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J776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74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P75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F85381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aulige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C404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23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P75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156BA1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5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aulige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J778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74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P75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F85381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aulige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C403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23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P75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3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aulige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SA084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2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U308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111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aulige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J777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74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P75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F85381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aulige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D655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33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P75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1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onflue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G580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72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BW96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6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ryptic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C331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23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J56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4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ryptic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E470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188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J56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2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cryptic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E471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18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J562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2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dauphi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446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894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E21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5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dauphin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447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89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E21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8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delphin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677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4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K28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69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delphin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EUA478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205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K28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1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delphin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676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4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K28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69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delphin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A057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00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K282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43229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ibige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014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LM Lep 004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C26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1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andesmuseum Kaernten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ibige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013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LM Lep 004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C26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6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andesmuseum Kaernten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ibige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SA083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2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U30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111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ibige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G510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69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U30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7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ibige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SA082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2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U30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111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ibige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E533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503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26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1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ibige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801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6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26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80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ibige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800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6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26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80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lastRenderedPageBreak/>
              <w:t>Caryocolum fibige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015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LM Lep 004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C26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6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andesmuseum Kaernten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ibige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403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88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U30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2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ibiger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404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88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U30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6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ische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972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35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65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ische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J1243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211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2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ische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971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35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65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ische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J1517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227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0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rater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G506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69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7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rater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A843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097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38698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rater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C851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050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266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rater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970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35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65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rater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G505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68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9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frater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480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20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16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gallagenell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E428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45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BV49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3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156BA1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huebner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H147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66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BW66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1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156BA1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>Research Collection of Peter Buchner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interalbic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A054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009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GU68918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interalbic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A055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00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GU68918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interalbic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C328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23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7B19D5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7B19D5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7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Naturmuseum Suedtirol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interalbic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E379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17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2238AD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2238AD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4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interalbic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D577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7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101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jaspid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G578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72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BW65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2238AD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2238AD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3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jaspid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G579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72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BW654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2238AD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2238AD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1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junc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C507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24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Q11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2238AD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2238AD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2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junc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L705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057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Q11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F85469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junc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156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LM Lep 006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Q11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D423F0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D423F0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9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andesmuseum Kaernten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klo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G512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69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BW03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D423F0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D423F0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7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klo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GELWP190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LM Lep 001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Y78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D423F0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D423F0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9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andesmuseum Kaernten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kroesmann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466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199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15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kroesmann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E482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092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420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kroesmann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G507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69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D423F0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D423F0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6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kroesmann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521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21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20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lacer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900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7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46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90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leucomela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830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6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M35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83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leucomela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OLFF1041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232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I34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D423F0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D423F0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8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Helsinki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lastRenderedPageBreak/>
              <w:t>Caryocolum leucomela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E421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18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M35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D423F0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D423F0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5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leucomela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829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6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M35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83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leucomela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F100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527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M35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D423F0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D423F0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7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leucomela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D578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7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M35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101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leucomela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F105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52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M35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D423F0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D423F0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5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leucothoracell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802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6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81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leucothoracell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D013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29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099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leucothoracell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E455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18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D423F0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D423F0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3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leucothoracell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803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6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81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leucothoracell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E422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18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0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D423F0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D423F0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0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marm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EUA182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95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K28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D423F0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D423F0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4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marm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D659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33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J59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D423F0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D423F0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1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marm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C292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227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J59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D423F0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D423F0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1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Naturmuseum Suedtirol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marmo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831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6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J59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83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156BA1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marmorea mediocor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202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89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K28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2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156BA1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Research Collection of Thierry </w:t>
            </w:r>
            <w:proofErr w:type="spellStart"/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>Varenne</w:t>
            </w:r>
            <w:proofErr w:type="spellEnd"/>
          </w:p>
        </w:tc>
      </w:tr>
      <w:tr w:rsidR="00AC7BE7" w:rsidRPr="00156BA1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marmorea mediocor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203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89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K28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0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156BA1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 xml:space="preserve">Research Collection of Thierry </w:t>
            </w:r>
            <w:proofErr w:type="spellStart"/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>Varenne</w:t>
            </w:r>
            <w:proofErr w:type="spellEnd"/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mazel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G331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67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BY33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9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mucron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C402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238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W41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9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mucron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C400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238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W41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8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mucron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D620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7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W41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9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mucron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H548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83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W41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8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ocul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E427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45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BV497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5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156BA1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A364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97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K30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5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156BA1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>Research Collection of R. J. Heckford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A608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06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38145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612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4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63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278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07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38163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206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00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38157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623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4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64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F186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53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1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E240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16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7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Naturmuseum Suedtirol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E239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165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2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F187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53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9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621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4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64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017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LM Lep 004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0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andesmuseum Kaernten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lastRenderedPageBreak/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A512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055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38139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276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0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45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018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LM Lep 004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8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andesmuseum Kaernten</w:t>
            </w:r>
          </w:p>
        </w:tc>
      </w:tr>
      <w:tr w:rsidR="00AC7BE7" w:rsidRPr="00156BA1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A365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978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K30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6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156BA1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>Research Collection of R. J. Heckford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622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4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64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624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4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64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regr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A053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00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681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43229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ophi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D657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33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6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Naturmuseum Suedtirol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ophi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K002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75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X03463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ophi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895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6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89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ophi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K397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797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F85402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ophi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C678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27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F86023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ophi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896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6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90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ophi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K398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79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F85403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ophi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J1014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0928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8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ophi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F099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52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X03469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ophi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D658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33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0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0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y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897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6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M05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90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y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G784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56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M05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643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y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J775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74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M05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F85381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y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1109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9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M05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32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y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1111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91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M05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32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y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C679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27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M05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F86024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y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J774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73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M05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F85381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etry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1110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9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M05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F85962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roxi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D020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0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H46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099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roxi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D656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33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H46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0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roxi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A569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01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H46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2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Naturmuseum Suedtirol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ull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B936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030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15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181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ull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C841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28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15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F86033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ull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C838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28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15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2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ull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F106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527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15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X03469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ull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B286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0077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15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118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ull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E429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0905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15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415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lastRenderedPageBreak/>
              <w:t>Caryocolum pull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F103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52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15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X03465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ull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G527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46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15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620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pullat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F102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527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C15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X03462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repen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D576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75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V77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101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repen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A496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010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V77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1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repen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D575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7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V77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100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repent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F466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56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V77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C64F5A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3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sag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A069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01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42573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sag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A585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06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7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38145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schleichi</w:t>
            </w:r>
            <w:r w:rsidR="00C64F5A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 xml:space="preserve"> arena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G783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56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643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schleichi arena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G782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56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643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schleichi arena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L552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88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F85465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schleichi arena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F104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527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4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schleichi arena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J779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74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F85382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schleichi dianth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SA085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2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U18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6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schleichi improvis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A067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01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43229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schleichi improvis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D574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7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100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schleichi improvis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D573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7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100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schleichi improvis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D572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7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100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schleichi improvis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A493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05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E947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38137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sicul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E429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45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BV49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0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156BA1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srnk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F489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56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BU73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4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156BA1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</w:pPr>
            <w:r w:rsidRPr="00156BA1"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AT"/>
              </w:rPr>
              <w:t>Research Collection of Peter Sonderegger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tische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C281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037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212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tische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E266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448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108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tische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E424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18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K27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5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tische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C280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037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212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tische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E265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44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108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tische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157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LM Lep 006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E29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6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andesmuseum Kaernten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tische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C401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238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E29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7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tische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E425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18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E29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5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tische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C405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238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E296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4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tische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F101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52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3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traun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898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6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90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traun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B899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16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O38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Q96890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lastRenderedPageBreak/>
              <w:t>Caryocolum tricolo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968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355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F15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64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tricolo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467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19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F15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15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tricolor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969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355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F15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65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c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973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355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L67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65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c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C350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23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C32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0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c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975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35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L67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65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c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155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LM Lep 006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C32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2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andesmuseum Kaernten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c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974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35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L67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65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c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ATE469-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118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C32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3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c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E531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50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BA30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2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cin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I153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LM Lep 006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CC32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3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andesmuseum Kaernten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sca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E409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45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6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sca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E410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45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13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sca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L695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89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3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sca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E408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45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7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sca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C263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22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F85986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sca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H554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837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8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sca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D036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0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099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sca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469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199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15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sca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PHLAD029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LMF Lep 030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JN27099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Tiroler Landesmuseum Ferdinandeum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sca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F470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119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HM87515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  <w:tr w:rsidR="00AC7BE7" w:rsidRPr="00AC7BE7" w:rsidTr="00AC7BE7">
        <w:trPr>
          <w:trHeight w:val="264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Caryocolum viscariel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LEFIB285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MM007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BOLD:AAI65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657822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657822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KJ42708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7BE7" w:rsidRPr="00AC7BE7" w:rsidRDefault="00AC7BE7" w:rsidP="00112B7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</w:pPr>
            <w:r w:rsidRPr="00AC7BE7">
              <w:rPr>
                <w:rFonts w:ascii="Times New Roman" w:eastAsia="Times New Roman" w:hAnsi="Times New Roman" w:cs="Times New Roman"/>
                <w:sz w:val="18"/>
                <w:szCs w:val="18"/>
                <w:lang w:eastAsia="de-AT"/>
              </w:rPr>
              <w:t>University of Oulu</w:t>
            </w:r>
          </w:p>
        </w:tc>
      </w:tr>
    </w:tbl>
    <w:p w:rsidR="00112B7F" w:rsidRPr="00AC7BE7" w:rsidRDefault="00112B7F" w:rsidP="00112B7F">
      <w:pPr>
        <w:rPr>
          <w:rFonts w:ascii="Times New Roman" w:hAnsi="Times New Roman" w:cs="Times New Roman"/>
          <w:sz w:val="18"/>
          <w:szCs w:val="18"/>
        </w:rPr>
      </w:pPr>
    </w:p>
    <w:sectPr w:rsidR="00112B7F" w:rsidRPr="00AC7BE7" w:rsidSect="00112B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POIIC N+ T T 2 F 57o 0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POIHM D+ T T 2 F 45o 00">
    <w:altName w:val="T T 2 F 45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112B7F"/>
    <w:rsid w:val="00112B7F"/>
    <w:rsid w:val="00156BA1"/>
    <w:rsid w:val="002238AD"/>
    <w:rsid w:val="00237974"/>
    <w:rsid w:val="003A0631"/>
    <w:rsid w:val="003F38CF"/>
    <w:rsid w:val="004F007E"/>
    <w:rsid w:val="005423BF"/>
    <w:rsid w:val="00622330"/>
    <w:rsid w:val="00657822"/>
    <w:rsid w:val="007B19D5"/>
    <w:rsid w:val="00A5403B"/>
    <w:rsid w:val="00AC7BE7"/>
    <w:rsid w:val="00BB1EC2"/>
    <w:rsid w:val="00C64F5A"/>
    <w:rsid w:val="00D22E1A"/>
    <w:rsid w:val="00D423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E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12B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SP118850">
    <w:name w:val="SP118850"/>
    <w:basedOn w:val="Default"/>
    <w:next w:val="Default"/>
    <w:uiPriority w:val="99"/>
    <w:rsid w:val="004F007E"/>
    <w:rPr>
      <w:rFonts w:ascii="POIIC N+ T T 2 F 57o 00" w:hAnsi="POIIC N+ T T 2 F 57o 00" w:cstheme="minorBidi"/>
      <w:color w:val="auto"/>
    </w:rPr>
  </w:style>
  <w:style w:type="paragraph" w:customStyle="1" w:styleId="SP118862">
    <w:name w:val="SP118862"/>
    <w:basedOn w:val="Default"/>
    <w:next w:val="Default"/>
    <w:uiPriority w:val="99"/>
    <w:rsid w:val="004F007E"/>
    <w:rPr>
      <w:rFonts w:ascii="POIIC N+ T T 2 F 57o 00" w:hAnsi="POIIC N+ T T 2 F 57o 00" w:cstheme="minorBidi"/>
      <w:color w:val="auto"/>
    </w:rPr>
  </w:style>
  <w:style w:type="character" w:customStyle="1" w:styleId="SC1620">
    <w:name w:val="SC1620"/>
    <w:uiPriority w:val="99"/>
    <w:rsid w:val="004F007E"/>
    <w:rPr>
      <w:rFonts w:cs="POIIC N+ T T 2 F 57o 00"/>
      <w:color w:val="000000"/>
      <w:sz w:val="22"/>
      <w:szCs w:val="22"/>
    </w:rPr>
  </w:style>
  <w:style w:type="character" w:customStyle="1" w:styleId="SC1667">
    <w:name w:val="SC1667"/>
    <w:uiPriority w:val="99"/>
    <w:rsid w:val="004F007E"/>
    <w:rPr>
      <w:rFonts w:ascii="POIHM D+ T T 2 F 45o 00" w:hAnsi="POIHM D+ T T 2 F 45o 00" w:cs="POIHM D+ T T 2 F 45o 0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12B7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SP118850">
    <w:name w:val="SP118850"/>
    <w:basedOn w:val="Default"/>
    <w:next w:val="Default"/>
    <w:uiPriority w:val="99"/>
    <w:rsid w:val="004F007E"/>
    <w:rPr>
      <w:rFonts w:ascii="POIIC N+ T T 2 F 57o 00" w:hAnsi="POIIC N+ T T 2 F 57o 00" w:cstheme="minorBidi"/>
      <w:color w:val="auto"/>
    </w:rPr>
  </w:style>
  <w:style w:type="paragraph" w:customStyle="1" w:styleId="SP118862">
    <w:name w:val="SP118862"/>
    <w:basedOn w:val="Default"/>
    <w:next w:val="Default"/>
    <w:uiPriority w:val="99"/>
    <w:rsid w:val="004F007E"/>
    <w:rPr>
      <w:rFonts w:ascii="POIIC N+ T T 2 F 57o 00" w:hAnsi="POIIC N+ T T 2 F 57o 00" w:cstheme="minorBidi"/>
      <w:color w:val="auto"/>
    </w:rPr>
  </w:style>
  <w:style w:type="character" w:customStyle="1" w:styleId="SC1620">
    <w:name w:val="SC1620"/>
    <w:uiPriority w:val="99"/>
    <w:rsid w:val="004F007E"/>
    <w:rPr>
      <w:rFonts w:cs="POIIC N+ T T 2 F 57o 00"/>
      <w:color w:val="000000"/>
      <w:sz w:val="22"/>
      <w:szCs w:val="22"/>
    </w:rPr>
  </w:style>
  <w:style w:type="character" w:customStyle="1" w:styleId="SC1667">
    <w:name w:val="SC1667"/>
    <w:uiPriority w:val="99"/>
    <w:rsid w:val="004F007E"/>
    <w:rPr>
      <w:rFonts w:ascii="POIHM D+ T T 2 F 45o 00" w:hAnsi="POIHM D+ T T 2 F 45o 00" w:cs="POIHM D+ T T 2 F 45o 0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2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296</Words>
  <Characters>18788</Characters>
  <Application>Microsoft Office Word</Application>
  <DocSecurity>0</DocSecurity>
  <Lines>156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tte</dc:creator>
  <cp:lastModifiedBy>Lyubo</cp:lastModifiedBy>
  <cp:revision>7</cp:revision>
  <dcterms:created xsi:type="dcterms:W3CDTF">2014-02-09T10:49:00Z</dcterms:created>
  <dcterms:modified xsi:type="dcterms:W3CDTF">2014-04-08T07:13:00Z</dcterms:modified>
</cp:coreProperties>
</file>